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602"/>
        <w:gridCol w:w="2643"/>
        <w:gridCol w:w="1328"/>
        <w:gridCol w:w="1272"/>
        <w:gridCol w:w="1617"/>
      </w:tblGrid>
      <w:tr>
        <w:trPr>
          <w:trHeight w:val="567" w:hRule="atLeast"/>
        </w:trPr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2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2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CON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PRIMERS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mol/l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C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S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OSTN</w:t>
            </w:r>
          </w:p>
        </w:tc>
        <w:tc>
          <w:tcPr>
            <w:tcW w:w="26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'-TGG AAA CCA T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GAG GCA AA-3'</w:t>
            </w:r>
          </w:p>
        </w:tc>
        <w:tc>
          <w:tcPr>
            <w:tcW w:w="2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 ARG TGA ATC 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 TTT CTC C-3'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 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CTA2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'-AAG GCC AAC C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AG AAA AT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ATT GTG GGT G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C ATC TCC A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1A1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 GGA TGC C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 AGT CT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TCT TGT CCT T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T TCT TG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3A1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AG AAT TTG G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 ACG TTG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TTT TGT CGG T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 GCA CT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4A1  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CA GGA TTT 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 CCA AA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CTC CCC TTT G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T GTC GT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1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°C x 30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°C x 30 sec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5A1 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CCT GAC CCT G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 TGA AG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GGC TCC TTC C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TG TTC TC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5A2 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TCA AAA GAA G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 CAG AA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TCT AAG TCA T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C CCT TTG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8A1 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C ACC CCA G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 GTA TC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AT GCA GGC A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 TAG GC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°C x 30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°C x 30 sec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11A1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'-GCA TTT TGA T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T ATT CAA GG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CAC ACA TTT C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T CCA AA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12A1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CA TGC CGT G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 TTA GT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'-AAC TGC CCG CT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 ATA C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COL15A1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AGC AAC CCA C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G CTT CT-3'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'-ATG CTC GGT A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G ACA AC-3'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HMB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GC AAT GCG GC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 A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GGG TAC CCA C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 TCA C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DKN1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’-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G AGA CTC T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G TCG AAA A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’-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GC TTC CTC TT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G AAG ATC A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’-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T TTC GGG T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G AAA ACC A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’-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CC TCC TCG TCG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G TAG AAA T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HC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(p66 isoform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’-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CA ATG GGG AC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CC TGG TA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’- TAG TCC GAA CC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 CCT CA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IRT1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 TGG CAA AG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 AGA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 TCT GGC ATG TC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 TAT C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  <w:tr>
        <w:trPr>
          <w:trHeight w:val="737" w:hRule="atLeast"/>
        </w:trPr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IRT5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’-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CG TGG TCA T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C AGA ACA T-3’</w:t>
            </w:r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- TCT CAG CCA 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TC CAC AAG A-3’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bp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=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=300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°C x 15 se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°C x 1 m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6:56:00Z</dcterms:created>
  <dc:creator>elisabetta</dc:creator>
  <dc:description/>
  <cp:keywords/>
  <dc:language>en-US</dc:language>
  <cp:lastModifiedBy>Gabriella Milan</cp:lastModifiedBy>
  <cp:lastPrinted>2010-02-11T18:21:00Z</cp:lastPrinted>
  <dcterms:modified xsi:type="dcterms:W3CDTF">2011-04-01T13:17:00Z</dcterms:modified>
  <cp:revision>10</cp:revision>
  <dc:subject/>
  <dc:title/>
</cp:coreProperties>
</file>